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45CD9" w14:textId="3F3EF8FB" w:rsidR="000E5197" w:rsidRPr="00140BA9" w:rsidRDefault="000E5197" w:rsidP="000E5197">
      <w:pPr>
        <w:rPr>
          <w:b/>
          <w:sz w:val="28"/>
          <w:szCs w:val="28"/>
          <w:lang w:val="en-GB"/>
        </w:rPr>
      </w:pPr>
      <w:r w:rsidRPr="00140BA9">
        <w:rPr>
          <w:b/>
          <w:sz w:val="28"/>
          <w:szCs w:val="28"/>
          <w:lang w:val="en-GB"/>
        </w:rPr>
        <w:t>A</w:t>
      </w:r>
      <w:r w:rsidR="00AD16A6">
        <w:rPr>
          <w:b/>
          <w:sz w:val="28"/>
          <w:szCs w:val="28"/>
          <w:lang w:val="en-GB"/>
        </w:rPr>
        <w:t>dditional file</w:t>
      </w:r>
      <w:r w:rsidRPr="00140BA9">
        <w:rPr>
          <w:b/>
          <w:sz w:val="28"/>
          <w:szCs w:val="28"/>
          <w:lang w:val="en-GB"/>
        </w:rPr>
        <w:t xml:space="preserve"> 1</w:t>
      </w:r>
      <w:r w:rsidR="00AD16A6">
        <w:rPr>
          <w:b/>
          <w:sz w:val="28"/>
          <w:szCs w:val="28"/>
          <w:lang w:val="en-GB"/>
        </w:rPr>
        <w:t>:</w:t>
      </w:r>
      <w:r w:rsidRPr="00140BA9">
        <w:rPr>
          <w:b/>
          <w:sz w:val="28"/>
          <w:szCs w:val="28"/>
          <w:lang w:val="en-GB"/>
        </w:rPr>
        <w:t xml:space="preserve"> Search terms per database</w:t>
      </w:r>
    </w:p>
    <w:p w14:paraId="048AEF3D" w14:textId="77777777" w:rsidR="000E5197" w:rsidRPr="00140BA9" w:rsidRDefault="000E5197" w:rsidP="000E5197">
      <w:pPr>
        <w:rPr>
          <w:rFonts w:cstheme="minorHAnsi"/>
          <w:b/>
          <w:sz w:val="24"/>
          <w:szCs w:val="24"/>
          <w:u w:val="single"/>
          <w:lang w:val="en-GB"/>
        </w:rPr>
      </w:pPr>
      <w:r w:rsidRPr="00140BA9">
        <w:rPr>
          <w:rFonts w:cstheme="minorHAnsi"/>
          <w:b/>
          <w:sz w:val="24"/>
          <w:szCs w:val="24"/>
          <w:u w:val="single"/>
          <w:lang w:val="en-GB"/>
        </w:rPr>
        <w:t>Research question</w:t>
      </w:r>
    </w:p>
    <w:p w14:paraId="6108BB0B" w14:textId="77777777" w:rsidR="000E5197" w:rsidRPr="00140BA9" w:rsidRDefault="000E5197" w:rsidP="000E5197">
      <w:pPr>
        <w:rPr>
          <w:lang w:val="en-GB"/>
        </w:rPr>
      </w:pPr>
      <w:r w:rsidRPr="00140BA9">
        <w:rPr>
          <w:rFonts w:cstheme="minorHAnsi"/>
          <w:lang w:val="en-GB"/>
        </w:rPr>
        <w:t>“W</w:t>
      </w:r>
      <w:r w:rsidRPr="00140BA9">
        <w:rPr>
          <w:lang w:val="en-GB"/>
        </w:rPr>
        <w:t xml:space="preserve">hich competencies do </w:t>
      </w:r>
      <w:r>
        <w:rPr>
          <w:lang w:val="en-GB"/>
        </w:rPr>
        <w:t>doctor</w:t>
      </w:r>
      <w:r w:rsidRPr="00140BA9">
        <w:rPr>
          <w:lang w:val="en-GB"/>
        </w:rPr>
        <w:t xml:space="preserve">s need to promote collaboration in order </w:t>
      </w:r>
      <w:r w:rsidRPr="00140BA9">
        <w:rPr>
          <w:rFonts w:cstheme="minorHAnsi"/>
          <w:lang w:val="en-GB"/>
        </w:rPr>
        <w:t>to provide good patient care at the primary-secondary care interface?”</w:t>
      </w:r>
    </w:p>
    <w:p w14:paraId="26FC8491" w14:textId="48E61482" w:rsidR="000E5197" w:rsidRPr="00140BA9" w:rsidRDefault="000E5197" w:rsidP="000E5197">
      <w:pPr>
        <w:rPr>
          <w:lang w:val="en-GB"/>
        </w:rPr>
      </w:pPr>
      <w:r w:rsidRPr="00140BA9">
        <w:rPr>
          <w:lang w:val="en-GB"/>
        </w:rPr>
        <w:t>Limit: language English</w:t>
      </w:r>
    </w:p>
    <w:p w14:paraId="407673E9" w14:textId="77777777" w:rsidR="000E5197" w:rsidRPr="00140BA9" w:rsidRDefault="000E5197" w:rsidP="000E5197">
      <w:pPr>
        <w:rPr>
          <w:rFonts w:cstheme="minorHAnsi"/>
          <w:b/>
          <w:color w:val="FF3399"/>
          <w:lang w:val="en-GB"/>
        </w:rPr>
      </w:pPr>
    </w:p>
    <w:p w14:paraId="1B498531" w14:textId="77777777" w:rsidR="000E5197" w:rsidRPr="00140BA9" w:rsidRDefault="000E5197" w:rsidP="000E5197">
      <w:pPr>
        <w:rPr>
          <w:rFonts w:cstheme="minorHAnsi"/>
          <w:b/>
          <w:sz w:val="24"/>
          <w:szCs w:val="24"/>
          <w:u w:val="single"/>
          <w:lang w:val="en-GB"/>
        </w:rPr>
      </w:pPr>
      <w:r w:rsidRPr="00140BA9">
        <w:rPr>
          <w:rFonts w:cstheme="minorHAnsi"/>
          <w:b/>
          <w:sz w:val="24"/>
          <w:szCs w:val="24"/>
          <w:u w:val="single"/>
          <w:lang w:val="en-GB"/>
        </w:rPr>
        <w:t>Medline:</w:t>
      </w:r>
    </w:p>
    <w:p w14:paraId="6E877094" w14:textId="77777777" w:rsidR="000E5197" w:rsidRPr="00140BA9" w:rsidRDefault="000E5197" w:rsidP="000E5197">
      <w:pPr>
        <w:pStyle w:val="Lijstalinea"/>
        <w:numPr>
          <w:ilvl w:val="0"/>
          <w:numId w:val="2"/>
        </w:num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Interprofessional collaboration:</w:t>
      </w:r>
    </w:p>
    <w:p w14:paraId="5CF6DE6B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 xml:space="preserve">MESH-terms: </w:t>
      </w:r>
    </w:p>
    <w:p w14:paraId="05BF8412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 xml:space="preserve">interprofessional relations </w:t>
      </w:r>
    </w:p>
    <w:p w14:paraId="1F3A47CF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interdisciplinary communication</w:t>
      </w:r>
    </w:p>
    <w:p w14:paraId="19E19C8E" w14:textId="77777777" w:rsidR="000E5197" w:rsidRPr="00140BA9" w:rsidRDefault="000E5197" w:rsidP="000E5197">
      <w:p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Free text:</w:t>
      </w:r>
    </w:p>
    <w:p w14:paraId="7F3FAA94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 xml:space="preserve"> ((((</w:t>
      </w:r>
      <w:proofErr w:type="spellStart"/>
      <w:r w:rsidRPr="00140BA9">
        <w:rPr>
          <w:rFonts w:cstheme="minorHAnsi"/>
          <w:lang w:val="en-GB"/>
        </w:rPr>
        <w:t>interprofessi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interdisciplin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multiprofessi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transdisciplin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multidisciplin</w:t>
      </w:r>
      <w:proofErr w:type="spellEnd"/>
      <w:r w:rsidRPr="00140BA9">
        <w:rPr>
          <w:rFonts w:cstheme="minorHAnsi"/>
          <w:lang w:val="en-GB"/>
        </w:rPr>
        <w:t xml:space="preserve">* or cross) adj3 disciplinary) or </w:t>
      </w:r>
      <w:proofErr w:type="spellStart"/>
      <w:r w:rsidRPr="00140BA9">
        <w:rPr>
          <w:rFonts w:cstheme="minorHAnsi"/>
          <w:lang w:val="en-GB"/>
        </w:rPr>
        <w:t>cross?disciplin</w:t>
      </w:r>
      <w:proofErr w:type="spellEnd"/>
      <w:r w:rsidRPr="00140BA9">
        <w:rPr>
          <w:rFonts w:cstheme="minorHAnsi"/>
          <w:lang w:val="en-GB"/>
        </w:rPr>
        <w:t>*) adj3 (</w:t>
      </w:r>
      <w:proofErr w:type="spellStart"/>
      <w:r w:rsidRPr="00140BA9">
        <w:rPr>
          <w:rFonts w:cstheme="minorHAnsi"/>
          <w:lang w:val="en-GB"/>
        </w:rPr>
        <w:t>communicat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relat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collabora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cooperat</w:t>
      </w:r>
      <w:proofErr w:type="spellEnd"/>
      <w:r w:rsidRPr="00140BA9">
        <w:rPr>
          <w:rFonts w:cstheme="minorHAnsi"/>
          <w:lang w:val="en-GB"/>
        </w:rPr>
        <w:t>*)).</w:t>
      </w:r>
      <w:proofErr w:type="spellStart"/>
      <w:r w:rsidRPr="00140BA9">
        <w:rPr>
          <w:rFonts w:cstheme="minorHAnsi"/>
          <w:lang w:val="en-GB"/>
        </w:rPr>
        <w:t>tw</w:t>
      </w:r>
      <w:proofErr w:type="spellEnd"/>
      <w:r w:rsidRPr="00140BA9">
        <w:rPr>
          <w:rFonts w:cstheme="minorHAnsi"/>
          <w:lang w:val="en-GB"/>
        </w:rPr>
        <w:t>. (159)</w:t>
      </w:r>
    </w:p>
    <w:p w14:paraId="487FFC68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((</w:t>
      </w:r>
      <w:proofErr w:type="spellStart"/>
      <w:r w:rsidRPr="00140BA9">
        <w:rPr>
          <w:rFonts w:cstheme="minorHAnsi"/>
          <w:lang w:val="en-GB"/>
        </w:rPr>
        <w:t>interprofessi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interdisciplin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multiprofessi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transdisciplin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multidisciplin</w:t>
      </w:r>
      <w:proofErr w:type="spellEnd"/>
      <w:r w:rsidRPr="00140BA9">
        <w:rPr>
          <w:rFonts w:cstheme="minorHAnsi"/>
          <w:lang w:val="en-GB"/>
        </w:rPr>
        <w:t xml:space="preserve">* or cross) adj3 disciplinary) or </w:t>
      </w:r>
      <w:proofErr w:type="spellStart"/>
      <w:r w:rsidRPr="00140BA9">
        <w:rPr>
          <w:rFonts w:cstheme="minorHAnsi"/>
          <w:lang w:val="en-GB"/>
        </w:rPr>
        <w:t>cross?disciplin</w:t>
      </w:r>
      <w:proofErr w:type="spellEnd"/>
      <w:r w:rsidRPr="00140BA9">
        <w:rPr>
          <w:rFonts w:cstheme="minorHAnsi"/>
          <w:lang w:val="en-GB"/>
        </w:rPr>
        <w:t>*) adj3 (</w:t>
      </w:r>
      <w:proofErr w:type="spellStart"/>
      <w:r w:rsidRPr="00140BA9">
        <w:rPr>
          <w:rFonts w:cstheme="minorHAnsi"/>
          <w:lang w:val="en-GB"/>
        </w:rPr>
        <w:t>communicat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relat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collabora</w:t>
      </w:r>
      <w:proofErr w:type="spellEnd"/>
      <w:r w:rsidRPr="00140BA9">
        <w:rPr>
          <w:rFonts w:cstheme="minorHAnsi"/>
          <w:lang w:val="en-GB"/>
        </w:rPr>
        <w:t xml:space="preserve">* or </w:t>
      </w:r>
      <w:proofErr w:type="spellStart"/>
      <w:r w:rsidRPr="00140BA9">
        <w:rPr>
          <w:rFonts w:cstheme="minorHAnsi"/>
          <w:lang w:val="en-GB"/>
        </w:rPr>
        <w:t>cooperat</w:t>
      </w:r>
      <w:proofErr w:type="spellEnd"/>
      <w:r w:rsidRPr="00140BA9">
        <w:rPr>
          <w:rFonts w:cstheme="minorHAnsi"/>
          <w:lang w:val="en-GB"/>
        </w:rPr>
        <w:t>*)).</w:t>
      </w:r>
      <w:proofErr w:type="spellStart"/>
      <w:r w:rsidRPr="00140BA9">
        <w:rPr>
          <w:rFonts w:cstheme="minorHAnsi"/>
          <w:lang w:val="en-GB"/>
        </w:rPr>
        <w:t>kf</w:t>
      </w:r>
      <w:proofErr w:type="spellEnd"/>
      <w:r w:rsidRPr="00140BA9">
        <w:rPr>
          <w:rFonts w:cstheme="minorHAnsi"/>
          <w:lang w:val="en-GB"/>
        </w:rPr>
        <w:t>. (1)</w:t>
      </w:r>
    </w:p>
    <w:p w14:paraId="7102F95F" w14:textId="77777777" w:rsidR="000E5197" w:rsidRPr="00140BA9" w:rsidRDefault="000E5197" w:rsidP="000E5197">
      <w:pPr>
        <w:pStyle w:val="Lijstalinea"/>
        <w:numPr>
          <w:ilvl w:val="0"/>
          <w:numId w:val="2"/>
        </w:num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Primary care</w:t>
      </w:r>
    </w:p>
    <w:p w14:paraId="1A259851" w14:textId="77777777" w:rsidR="000E5197" w:rsidRPr="00140BA9" w:rsidRDefault="000E5197" w:rsidP="000E5197">
      <w:pPr>
        <w:rPr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MESH terms:</w:t>
      </w:r>
      <w:r w:rsidRPr="00140BA9">
        <w:rPr>
          <w:b/>
          <w:i/>
          <w:lang w:val="en-GB"/>
        </w:rPr>
        <w:t xml:space="preserve"> </w:t>
      </w:r>
    </w:p>
    <w:p w14:paraId="2F5116FF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Primary Health Care</w:t>
      </w:r>
    </w:p>
    <w:p w14:paraId="54EBF79F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General Practitioners</w:t>
      </w:r>
    </w:p>
    <w:p w14:paraId="7B87776F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>, family</w:t>
      </w:r>
    </w:p>
    <w:p w14:paraId="16FDD403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>, primary care</w:t>
      </w:r>
    </w:p>
    <w:p w14:paraId="22BB4624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Free text:</w:t>
      </w:r>
    </w:p>
    <w:p w14:paraId="057E9EC2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lang w:val="en-GB"/>
        </w:rPr>
        <w:t xml:space="preserve"> </w:t>
      </w:r>
      <w:r w:rsidRPr="00140BA9">
        <w:rPr>
          <w:rFonts w:cstheme="minorHAnsi"/>
          <w:lang w:val="en-GB"/>
        </w:rPr>
        <w:t>((primary adj3 care) or (healthcare adj3 primary)).</w:t>
      </w:r>
      <w:proofErr w:type="spellStart"/>
      <w:r w:rsidRPr="00140BA9">
        <w:rPr>
          <w:rFonts w:cstheme="minorHAnsi"/>
          <w:lang w:val="en-GB"/>
        </w:rPr>
        <w:t>tw</w:t>
      </w:r>
      <w:proofErr w:type="spellEnd"/>
      <w:r w:rsidRPr="00140BA9">
        <w:rPr>
          <w:rFonts w:cstheme="minorHAnsi"/>
          <w:lang w:val="en-GB"/>
        </w:rPr>
        <w:t>.</w:t>
      </w:r>
    </w:p>
    <w:p w14:paraId="659D3D7C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primary adj3 care) or (healthcare adj3 primary)).</w:t>
      </w:r>
      <w:proofErr w:type="spellStart"/>
      <w:r w:rsidRPr="00140BA9">
        <w:rPr>
          <w:rFonts w:cstheme="minorHAnsi"/>
          <w:lang w:val="en-GB"/>
        </w:rPr>
        <w:t>kf</w:t>
      </w:r>
      <w:proofErr w:type="spellEnd"/>
      <w:r w:rsidRPr="00140BA9">
        <w:rPr>
          <w:rFonts w:cstheme="minorHAnsi"/>
          <w:lang w:val="en-GB"/>
        </w:rPr>
        <w:t>.</w:t>
      </w:r>
    </w:p>
    <w:p w14:paraId="5C4CA30C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 xml:space="preserve">((general* adj1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) or (family adj1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(general* adj3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(primary adj3 care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>*)).</w:t>
      </w:r>
      <w:proofErr w:type="spellStart"/>
      <w:r w:rsidRPr="00140BA9">
        <w:rPr>
          <w:rFonts w:cstheme="minorHAnsi"/>
          <w:lang w:val="en-GB"/>
        </w:rPr>
        <w:t>tw</w:t>
      </w:r>
      <w:proofErr w:type="spellEnd"/>
    </w:p>
    <w:p w14:paraId="0317FDDF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 xml:space="preserve">((general* adj1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) or (family adj1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(general* adj3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primary adj3 care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>*)).</w:t>
      </w:r>
      <w:proofErr w:type="spellStart"/>
      <w:r w:rsidRPr="00140BA9">
        <w:rPr>
          <w:rFonts w:cstheme="minorHAnsi"/>
          <w:lang w:val="en-GB"/>
        </w:rPr>
        <w:t>kf</w:t>
      </w:r>
      <w:proofErr w:type="spellEnd"/>
    </w:p>
    <w:p w14:paraId="4A7306D0" w14:textId="77777777" w:rsidR="000E5197" w:rsidRPr="00140BA9" w:rsidRDefault="000E5197" w:rsidP="000E5197">
      <w:pPr>
        <w:pStyle w:val="Lijstalinea"/>
        <w:numPr>
          <w:ilvl w:val="0"/>
          <w:numId w:val="2"/>
        </w:num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Secondary care</w:t>
      </w:r>
    </w:p>
    <w:p w14:paraId="39D93940" w14:textId="77777777" w:rsidR="000E5197" w:rsidRPr="00140BA9" w:rsidRDefault="000E5197" w:rsidP="000E5197">
      <w:pPr>
        <w:rPr>
          <w:rStyle w:val="searchhistory-search-term"/>
          <w:b/>
          <w:i/>
          <w:color w:val="0A0905"/>
          <w:lang w:val="en-GB"/>
        </w:rPr>
      </w:pPr>
      <w:r w:rsidRPr="00140BA9">
        <w:rPr>
          <w:rFonts w:cstheme="minorHAnsi"/>
          <w:b/>
          <w:i/>
          <w:lang w:val="en-GB"/>
        </w:rPr>
        <w:lastRenderedPageBreak/>
        <w:t>MESH terms:</w:t>
      </w:r>
      <w:r w:rsidRPr="00140BA9">
        <w:rPr>
          <w:rStyle w:val="searchhistory-search-term"/>
          <w:b/>
          <w:i/>
          <w:color w:val="0A0905"/>
          <w:lang w:val="en-GB"/>
        </w:rPr>
        <w:t xml:space="preserve"> </w:t>
      </w:r>
    </w:p>
    <w:p w14:paraId="5D761501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medicine</w:t>
      </w:r>
    </w:p>
    <w:p w14:paraId="1610AF84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dermatology</w:t>
      </w:r>
    </w:p>
    <w:p w14:paraId="192A20DD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hospital medicine</w:t>
      </w:r>
    </w:p>
    <w:p w14:paraId="003B83D3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exp (explode)  internal medicine</w:t>
      </w:r>
    </w:p>
    <w:p w14:paraId="063CD859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neurology</w:t>
      </w:r>
    </w:p>
    <w:p w14:paraId="674485A1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 xml:space="preserve">exp </w:t>
      </w:r>
      <w:proofErr w:type="spellStart"/>
      <w:r w:rsidRPr="00140BA9">
        <w:rPr>
          <w:rStyle w:val="searchhistory-search-term"/>
          <w:color w:val="0A0905"/>
          <w:lang w:val="en-GB"/>
        </w:rPr>
        <w:t>pediatrics</w:t>
      </w:r>
      <w:proofErr w:type="spellEnd"/>
    </w:p>
    <w:p w14:paraId="4AC75BA6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exp psychiatry</w:t>
      </w:r>
    </w:p>
    <w:p w14:paraId="5D13C10D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exp specialties, surgical</w:t>
      </w:r>
    </w:p>
    <w:p w14:paraId="59E1F014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Free text:</w:t>
      </w:r>
    </w:p>
    <w:p w14:paraId="4BC41FBC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 xml:space="preserve"> </w:t>
      </w:r>
      <w:r w:rsidRPr="00140BA9">
        <w:rPr>
          <w:rStyle w:val="searchhistory-search-term"/>
          <w:rFonts w:cstheme="minorHAnsi"/>
          <w:color w:val="0A0905"/>
          <w:lang w:val="en-GB"/>
        </w:rPr>
        <w:t>((medical* adj3 special*) or (medic* adj3 internal) or (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sur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3 special*) or (Accident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merge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ller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naesthe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hematolo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car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sych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surge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Der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ndocri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astroente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er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mmu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nfecti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Intern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icrob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phrol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Nuclea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bste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yne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phthalm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rthopaed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torhinolaryn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Paedia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ath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harma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Physic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 adj3 rehabilitation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therap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Respirator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n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ulmo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heu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>*).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tw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>.</w:t>
      </w:r>
    </w:p>
    <w:p w14:paraId="3E023B6D" w14:textId="77777777" w:rsidR="000E5197" w:rsidRPr="00140BA9" w:rsidRDefault="000E5197" w:rsidP="000E5197">
      <w:pPr>
        <w:rPr>
          <w:rFonts w:cstheme="minorHAnsi"/>
          <w:b/>
          <w:color w:val="FF3399"/>
          <w:lang w:val="en-GB"/>
        </w:rPr>
      </w:pPr>
      <w:r w:rsidRPr="00140BA9">
        <w:rPr>
          <w:rStyle w:val="searchhistory-search-term"/>
          <w:rFonts w:cstheme="minorHAnsi"/>
          <w:color w:val="0A0905"/>
          <w:lang w:val="en-GB"/>
        </w:rPr>
        <w:t>((medical* adj3 special*) or (medic* adj3 internal) or (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sur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3 special*) or (Accident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merge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ller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naesthe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hematolo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car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sych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surge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Der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ndocri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astroente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er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mmu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nfecti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Intern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icrob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phrol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Nuclea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bste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yne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phthalm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rthopaed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torhinolaryn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Paedia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ath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harma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Physic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 adj3 rehabilitation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therap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Respirator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n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ulmo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heu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>*).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kf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>.</w:t>
      </w:r>
    </w:p>
    <w:p w14:paraId="76AE8D0D" w14:textId="77777777" w:rsidR="000E5197" w:rsidRPr="00140BA9" w:rsidRDefault="000E5197" w:rsidP="000E5197">
      <w:pPr>
        <w:pStyle w:val="Lijstalinea"/>
        <w:numPr>
          <w:ilvl w:val="0"/>
          <w:numId w:val="2"/>
        </w:num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Competencies:</w:t>
      </w:r>
    </w:p>
    <w:p w14:paraId="21661E5D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MESH terms:</w:t>
      </w:r>
    </w:p>
    <w:p w14:paraId="65A7AC53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color w:val="0A0905"/>
          <w:lang w:val="en-GB"/>
        </w:rPr>
        <w:t xml:space="preserve">Health Knowledge, Attitudes, Practice </w:t>
      </w:r>
    </w:p>
    <w:p w14:paraId="6C8AE47C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color w:val="0A0905"/>
          <w:lang w:val="en-GB"/>
        </w:rPr>
        <w:t>Clinical competence</w:t>
      </w:r>
    </w:p>
    <w:p w14:paraId="276C5E50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color w:val="0A0905"/>
          <w:lang w:val="en-GB"/>
        </w:rPr>
        <w:t>Professional competence</w:t>
      </w:r>
    </w:p>
    <w:p w14:paraId="036AE0E2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Free text:</w:t>
      </w:r>
    </w:p>
    <w:p w14:paraId="3641EBF5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 xml:space="preserve">*) or (clinic* adj3 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>*) or (clinic* adj3 skill*) or ((knowledge) or (attitudes) or (practice) adj3 (health))).</w:t>
      </w:r>
      <w:proofErr w:type="spellStart"/>
      <w:r w:rsidRPr="00140BA9">
        <w:rPr>
          <w:rFonts w:cstheme="minorHAnsi"/>
          <w:lang w:val="en-GB"/>
        </w:rPr>
        <w:t>tw</w:t>
      </w:r>
      <w:proofErr w:type="spellEnd"/>
    </w:p>
    <w:p w14:paraId="1A05F624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 xml:space="preserve">*) or (clinic* adj3 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>*) or (clinic* adj3 skill*) or ((knowledge) or (attitudes) or (practice) adj3 (health))).</w:t>
      </w:r>
      <w:proofErr w:type="spellStart"/>
      <w:r w:rsidRPr="00140BA9">
        <w:rPr>
          <w:rFonts w:cstheme="minorHAnsi"/>
          <w:lang w:val="en-GB"/>
        </w:rPr>
        <w:t>kf</w:t>
      </w:r>
      <w:proofErr w:type="spellEnd"/>
    </w:p>
    <w:p w14:paraId="71C07846" w14:textId="77777777" w:rsidR="000E5197" w:rsidRPr="00140BA9" w:rsidRDefault="000E5197" w:rsidP="000E5197">
      <w:pPr>
        <w:rPr>
          <w:b/>
          <w:sz w:val="24"/>
          <w:szCs w:val="24"/>
          <w:u w:val="single"/>
          <w:lang w:val="en-GB"/>
        </w:rPr>
      </w:pPr>
      <w:r w:rsidRPr="00140BA9">
        <w:rPr>
          <w:b/>
          <w:sz w:val="24"/>
          <w:szCs w:val="24"/>
          <w:u w:val="single"/>
          <w:lang w:val="en-GB"/>
        </w:rPr>
        <w:t xml:space="preserve">CINAHL: </w:t>
      </w:r>
    </w:p>
    <w:p w14:paraId="7FD31448" w14:textId="77777777" w:rsidR="000E5197" w:rsidRPr="00140BA9" w:rsidRDefault="000E5197" w:rsidP="000E5197">
      <w:pPr>
        <w:rPr>
          <w:b/>
          <w:lang w:val="en-GB"/>
        </w:rPr>
      </w:pPr>
      <w:r w:rsidRPr="00140BA9">
        <w:rPr>
          <w:b/>
          <w:lang w:val="en-GB"/>
        </w:rPr>
        <w:t>Search terms</w:t>
      </w:r>
    </w:p>
    <w:p w14:paraId="5FBDFBED" w14:textId="77777777" w:rsidR="000E5197" w:rsidRPr="00140BA9" w:rsidRDefault="000E5197" w:rsidP="000E5197">
      <w:pPr>
        <w:rPr>
          <w:lang w:val="en-GB"/>
        </w:rPr>
      </w:pPr>
      <w:r w:rsidRPr="00140BA9">
        <w:rPr>
          <w:lang w:val="en-GB"/>
        </w:rPr>
        <w:lastRenderedPageBreak/>
        <w:t xml:space="preserve">((interprofessional relations)  or (collaboration)) and ((primary care </w:t>
      </w:r>
      <w:r>
        <w:rPr>
          <w:lang w:val="en-GB"/>
        </w:rPr>
        <w:t>doctor</w:t>
      </w:r>
      <w:r w:rsidRPr="00140BA9">
        <w:rPr>
          <w:lang w:val="en-GB"/>
        </w:rPr>
        <w:t xml:space="preserve">) or (general practitioner) or (family </w:t>
      </w:r>
      <w:r>
        <w:rPr>
          <w:lang w:val="en-GB"/>
        </w:rPr>
        <w:t>doctor</w:t>
      </w:r>
      <w:r w:rsidRPr="00140BA9">
        <w:rPr>
          <w:lang w:val="en-GB"/>
        </w:rPr>
        <w:t xml:space="preserve">)) and ((secondary care) or (hospital)) </w:t>
      </w:r>
    </w:p>
    <w:p w14:paraId="167690FC" w14:textId="77777777" w:rsidR="000E5197" w:rsidRPr="00140BA9" w:rsidRDefault="000E5197" w:rsidP="000E5197">
      <w:pPr>
        <w:rPr>
          <w:b/>
          <w:sz w:val="24"/>
          <w:szCs w:val="24"/>
          <w:u w:val="single"/>
          <w:lang w:val="en-GB"/>
        </w:rPr>
      </w:pPr>
      <w:proofErr w:type="spellStart"/>
      <w:r w:rsidRPr="00140BA9">
        <w:rPr>
          <w:b/>
          <w:sz w:val="24"/>
          <w:szCs w:val="24"/>
          <w:u w:val="single"/>
          <w:lang w:val="en-GB"/>
        </w:rPr>
        <w:t>Psychinfo</w:t>
      </w:r>
      <w:proofErr w:type="spellEnd"/>
      <w:r w:rsidRPr="00140BA9">
        <w:rPr>
          <w:b/>
          <w:sz w:val="24"/>
          <w:szCs w:val="24"/>
          <w:u w:val="single"/>
          <w:lang w:val="en-GB"/>
        </w:rPr>
        <w:t>:</w:t>
      </w:r>
    </w:p>
    <w:p w14:paraId="5DA4DDE0" w14:textId="77777777" w:rsidR="000E5197" w:rsidRPr="00140BA9" w:rsidRDefault="000E5197" w:rsidP="000E5197">
      <w:pPr>
        <w:rPr>
          <w:b/>
          <w:lang w:val="en-GB"/>
        </w:rPr>
      </w:pPr>
      <w:r w:rsidRPr="00140BA9">
        <w:rPr>
          <w:b/>
          <w:lang w:val="en-GB"/>
        </w:rPr>
        <w:t>Search terms</w:t>
      </w:r>
    </w:p>
    <w:p w14:paraId="18E0BB69" w14:textId="77777777" w:rsidR="000E5197" w:rsidRPr="00140BA9" w:rsidRDefault="000E5197" w:rsidP="000E5197">
      <w:pPr>
        <w:pStyle w:val="Lijstalinea"/>
        <w:numPr>
          <w:ilvl w:val="0"/>
          <w:numId w:val="3"/>
        </w:num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Interprofessional collaboration</w:t>
      </w:r>
    </w:p>
    <w:p w14:paraId="0082673E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Subheadings</w:t>
      </w:r>
    </w:p>
    <w:p w14:paraId="25BF5C90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b/>
          <w:i/>
          <w:lang w:val="en-GB"/>
        </w:rPr>
      </w:pPr>
      <w:r w:rsidRPr="00140BA9">
        <w:rPr>
          <w:rStyle w:val="searchhistory-search-term"/>
          <w:color w:val="0A0905"/>
          <w:lang w:val="en-GB"/>
        </w:rPr>
        <w:t xml:space="preserve">collaboration/ or </w:t>
      </w:r>
    </w:p>
    <w:p w14:paraId="394ECC24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b/>
          <w:i/>
          <w:lang w:val="en-GB"/>
        </w:rPr>
      </w:pPr>
      <w:r w:rsidRPr="00140BA9">
        <w:rPr>
          <w:rStyle w:val="searchhistory-search-term"/>
          <w:color w:val="0A0905"/>
          <w:lang w:val="en-GB"/>
        </w:rPr>
        <w:t>interpersonal interaction/</w:t>
      </w:r>
    </w:p>
    <w:p w14:paraId="1EFA5F87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Free text: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96"/>
        <w:gridCol w:w="8976"/>
      </w:tblGrid>
      <w:tr w:rsidR="000E5197" w:rsidRPr="001955F2" w14:paraId="3DC2139B" w14:textId="77777777" w:rsidTr="002A09DA">
        <w:trPr>
          <w:tblCellSpacing w:w="0" w:type="dxa"/>
        </w:trPr>
        <w:tc>
          <w:tcPr>
            <w:tcW w:w="0" w:type="auto"/>
            <w:vAlign w:val="center"/>
            <w:hideMark/>
          </w:tcPr>
          <w:p w14:paraId="062F8321" w14:textId="77777777" w:rsidR="000E5197" w:rsidRPr="00140BA9" w:rsidRDefault="000E5197" w:rsidP="002A09DA">
            <w:pPr>
              <w:spacing w:after="0" w:line="360" w:lineRule="atLeast"/>
              <w:rPr>
                <w:rFonts w:eastAsia="Times New Roman"/>
                <w:color w:val="0A0905"/>
                <w:lang w:val="en-GB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67C64E98" w14:textId="77777777" w:rsidR="000E5197" w:rsidRPr="00140BA9" w:rsidRDefault="000E5197" w:rsidP="002A09DA">
            <w:pPr>
              <w:spacing w:after="0" w:line="360" w:lineRule="atLeast"/>
              <w:rPr>
                <w:rFonts w:eastAsia="Times New Roman"/>
                <w:color w:val="0A0905"/>
                <w:lang w:val="en-GB" w:eastAsia="nl-NL"/>
              </w:rPr>
            </w:pPr>
            <w:r w:rsidRPr="00140BA9">
              <w:rPr>
                <w:rFonts w:eastAsia="Times New Roman"/>
                <w:color w:val="0A0905"/>
                <w:lang w:val="en-GB" w:eastAsia="nl-NL"/>
              </w:rPr>
              <w:t>((((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interprofessi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inter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multiprofessi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trans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multi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cross) adj3 disciplinary)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ross?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>*) adj3 (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mmunic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rel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llabora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oper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>*)).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tw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>.</w:t>
            </w:r>
          </w:p>
        </w:tc>
      </w:tr>
      <w:tr w:rsidR="000E5197" w:rsidRPr="001955F2" w14:paraId="51EB2425" w14:textId="77777777" w:rsidTr="002A09DA">
        <w:trPr>
          <w:tblCellSpacing w:w="0" w:type="dxa"/>
        </w:trPr>
        <w:tc>
          <w:tcPr>
            <w:tcW w:w="0" w:type="auto"/>
            <w:vAlign w:val="center"/>
            <w:hideMark/>
          </w:tcPr>
          <w:p w14:paraId="5976FAD9" w14:textId="77777777" w:rsidR="000E5197" w:rsidRPr="00140BA9" w:rsidRDefault="000E5197" w:rsidP="002A09DA">
            <w:pPr>
              <w:spacing w:after="0" w:line="360" w:lineRule="atLeast"/>
              <w:rPr>
                <w:rFonts w:eastAsia="Times New Roman"/>
                <w:color w:val="0A0905"/>
                <w:lang w:val="en-GB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448232FE" w14:textId="77777777" w:rsidR="000E5197" w:rsidRPr="00140BA9" w:rsidRDefault="000E5197" w:rsidP="002A09DA">
            <w:pPr>
              <w:spacing w:after="0" w:line="360" w:lineRule="atLeast"/>
              <w:rPr>
                <w:rFonts w:eastAsia="Times New Roman"/>
                <w:color w:val="0A0905"/>
                <w:lang w:val="en-GB" w:eastAsia="nl-NL"/>
              </w:rPr>
            </w:pPr>
            <w:r w:rsidRPr="00140BA9">
              <w:rPr>
                <w:rFonts w:eastAsia="Times New Roman"/>
                <w:color w:val="0A0905"/>
                <w:lang w:val="en-GB" w:eastAsia="nl-NL"/>
              </w:rPr>
              <w:t>((((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interprofessi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inter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multiprofessi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trans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multi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cross) adj3 disciplinary)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ross?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>*) adj3 (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mmunic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rel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llabora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oper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>*)).id</w:t>
            </w:r>
          </w:p>
        </w:tc>
      </w:tr>
    </w:tbl>
    <w:p w14:paraId="44D69288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</w:p>
    <w:p w14:paraId="76C0453E" w14:textId="77777777" w:rsidR="000E5197" w:rsidRPr="00140BA9" w:rsidRDefault="000E5197" w:rsidP="000E5197">
      <w:pPr>
        <w:pStyle w:val="Lijstalinea"/>
        <w:numPr>
          <w:ilvl w:val="0"/>
          <w:numId w:val="3"/>
        </w:num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Primary care</w:t>
      </w:r>
    </w:p>
    <w:p w14:paraId="492D538F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Subheadings</w:t>
      </w:r>
    </w:p>
    <w:p w14:paraId="6AEB6E7C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Primary Health Care</w:t>
      </w:r>
    </w:p>
    <w:p w14:paraId="64FA8D92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General Practitioners</w:t>
      </w:r>
    </w:p>
    <w:p w14:paraId="7B16040F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>, family</w:t>
      </w:r>
    </w:p>
    <w:p w14:paraId="16A6B47B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b/>
          <w:i/>
          <w:lang w:val="en-GB"/>
        </w:rPr>
      </w:pPr>
      <w:r w:rsidRPr="00140BA9">
        <w:rPr>
          <w:rFonts w:cstheme="minorHAnsi"/>
          <w:lang w:val="en-GB"/>
        </w:rPr>
        <w:t>Family medicine</w:t>
      </w:r>
    </w:p>
    <w:p w14:paraId="14667E12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Free text</w:t>
      </w:r>
    </w:p>
    <w:p w14:paraId="3AFF3289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primary adj3 care) or (healthcare adj3 primary)).</w:t>
      </w:r>
      <w:proofErr w:type="spellStart"/>
      <w:r w:rsidRPr="00140BA9">
        <w:rPr>
          <w:rFonts w:cstheme="minorHAnsi"/>
          <w:lang w:val="en-GB"/>
        </w:rPr>
        <w:t>tw</w:t>
      </w:r>
      <w:proofErr w:type="spellEnd"/>
      <w:r w:rsidRPr="00140BA9">
        <w:rPr>
          <w:rFonts w:cstheme="minorHAnsi"/>
          <w:lang w:val="en-GB"/>
        </w:rPr>
        <w:t>.</w:t>
      </w:r>
    </w:p>
    <w:p w14:paraId="6B427BDF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primary adj3 care) or (healthcare adj3 primary)).id</w:t>
      </w:r>
    </w:p>
    <w:p w14:paraId="70970C80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 xml:space="preserve">((general* adj1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) or (family adj1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(general* adj3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(primary adj3 care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>*)).</w:t>
      </w:r>
      <w:proofErr w:type="spellStart"/>
      <w:r w:rsidRPr="00140BA9">
        <w:rPr>
          <w:rFonts w:cstheme="minorHAnsi"/>
          <w:lang w:val="en-GB"/>
        </w:rPr>
        <w:t>tw</w:t>
      </w:r>
      <w:proofErr w:type="spellEnd"/>
    </w:p>
    <w:p w14:paraId="6DC77951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 xml:space="preserve">((general* adj1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) or (family adj1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(general* adj3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primary adj3 care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>*)).id</w:t>
      </w:r>
    </w:p>
    <w:p w14:paraId="18860B25" w14:textId="77777777" w:rsidR="000E5197" w:rsidRPr="00140BA9" w:rsidRDefault="000E5197" w:rsidP="000E5197">
      <w:pPr>
        <w:pStyle w:val="Lijstalinea"/>
        <w:numPr>
          <w:ilvl w:val="0"/>
          <w:numId w:val="3"/>
        </w:num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Secondary care</w:t>
      </w:r>
    </w:p>
    <w:p w14:paraId="69664183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Subheadings</w:t>
      </w:r>
    </w:p>
    <w:p w14:paraId="12EC2BD7" w14:textId="77777777" w:rsidR="000E5197" w:rsidRPr="00140BA9" w:rsidRDefault="000E5197" w:rsidP="000E5197">
      <w:pPr>
        <w:rPr>
          <w:rStyle w:val="searchhistory-search-term"/>
          <w:color w:val="0A0905"/>
          <w:lang w:val="en-GB"/>
        </w:rPr>
      </w:pPr>
      <w:r>
        <w:rPr>
          <w:rStyle w:val="searchhistory-search-term"/>
          <w:color w:val="0A0905"/>
          <w:lang w:val="en-GB"/>
        </w:rPr>
        <w:t>doctor</w:t>
      </w:r>
      <w:r w:rsidRPr="00140BA9">
        <w:rPr>
          <w:rStyle w:val="searchhistory-search-term"/>
          <w:color w:val="0A0905"/>
          <w:lang w:val="en-GB"/>
        </w:rPr>
        <w:t xml:space="preserve">s/ or </w:t>
      </w:r>
      <w:proofErr w:type="spellStart"/>
      <w:r w:rsidRPr="00140BA9">
        <w:rPr>
          <w:rStyle w:val="searchhistory-search-term"/>
          <w:color w:val="0A0905"/>
          <w:lang w:val="en-GB"/>
        </w:rPr>
        <w:t>gynecologists</w:t>
      </w:r>
      <w:proofErr w:type="spellEnd"/>
      <w:r w:rsidRPr="00140BA9">
        <w:rPr>
          <w:rStyle w:val="searchhistory-search-term"/>
          <w:color w:val="0A0905"/>
          <w:lang w:val="en-GB"/>
        </w:rPr>
        <w:t xml:space="preserve">/ or internists/ or neurologists/ or obstetricians/ or pathologists/ or </w:t>
      </w:r>
      <w:proofErr w:type="spellStart"/>
      <w:r w:rsidRPr="00140BA9">
        <w:rPr>
          <w:rStyle w:val="searchhistory-search-term"/>
          <w:color w:val="0A0905"/>
          <w:lang w:val="en-GB"/>
        </w:rPr>
        <w:t>pediatricians</w:t>
      </w:r>
      <w:proofErr w:type="spellEnd"/>
      <w:r w:rsidRPr="00140BA9">
        <w:rPr>
          <w:rStyle w:val="searchhistory-search-term"/>
          <w:color w:val="0A0905"/>
          <w:lang w:val="en-GB"/>
        </w:rPr>
        <w:t>/ or psychiatrists/ or surgeons/ or clinicians/</w:t>
      </w:r>
    </w:p>
    <w:p w14:paraId="095A8424" w14:textId="77777777" w:rsidR="000E5197" w:rsidRPr="00140BA9" w:rsidRDefault="000E5197" w:rsidP="000E5197">
      <w:pPr>
        <w:rPr>
          <w:rStyle w:val="searchhistory-search-term"/>
          <w:b/>
          <w:i/>
          <w:color w:val="0A0905"/>
          <w:lang w:val="en-GB"/>
        </w:rPr>
      </w:pPr>
      <w:r w:rsidRPr="00140BA9">
        <w:rPr>
          <w:rStyle w:val="searchhistory-search-term"/>
          <w:b/>
          <w:i/>
          <w:color w:val="0A0905"/>
          <w:lang w:val="en-GB"/>
        </w:rPr>
        <w:lastRenderedPageBreak/>
        <w:t>Free text</w:t>
      </w:r>
    </w:p>
    <w:p w14:paraId="708C12EC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Style w:val="searchhistory-search-term"/>
          <w:rFonts w:cstheme="minorHAnsi"/>
          <w:color w:val="0A0905"/>
          <w:lang w:val="en-GB"/>
        </w:rPr>
        <w:t>((medical* adj3 special*) or (medic* adj3 internal) or (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sur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3 special*) or (Accident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merge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ller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naesthe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hematolo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car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sych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surge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Der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ndocri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astroente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er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mmu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nfecti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Intern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icrob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phrol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Nuclea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bste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yne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phthalm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rthopaed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torhinolaryn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Paedia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ath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harma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Physic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 adj3 rehabilitation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therap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Respirator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n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ulmo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heu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>*).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tw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>.</w:t>
      </w:r>
    </w:p>
    <w:p w14:paraId="48BECA44" w14:textId="77777777" w:rsidR="000E5197" w:rsidRPr="00140BA9" w:rsidRDefault="000E5197" w:rsidP="000E5197">
      <w:pPr>
        <w:rPr>
          <w:rStyle w:val="searchhistory-search-term"/>
          <w:b/>
          <w:i/>
          <w:color w:val="0A0905"/>
          <w:lang w:val="en-GB"/>
        </w:rPr>
      </w:pPr>
      <w:r w:rsidRPr="00140BA9">
        <w:rPr>
          <w:rStyle w:val="searchhistory-search-term"/>
          <w:rFonts w:cstheme="minorHAnsi"/>
          <w:color w:val="0A0905"/>
          <w:lang w:val="en-GB"/>
        </w:rPr>
        <w:t>((medical* adj3 special*) or (medic* adj3 internal) or (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sur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3 special*) or (Accident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merge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ller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naesthe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hematolo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car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sych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surge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Der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ndocri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astroente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er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mmu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nfecti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Intern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icrob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phrol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Nuclea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bste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yne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phthalm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rthopaed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torhinolaryn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Paedia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ath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harma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Physic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 adj3 rehabilitation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therap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Respirator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n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ulmo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heu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>*).id.</w:t>
      </w:r>
    </w:p>
    <w:p w14:paraId="5A626725" w14:textId="77777777" w:rsidR="000E5197" w:rsidRPr="00140BA9" w:rsidRDefault="000E5197" w:rsidP="000E5197">
      <w:pPr>
        <w:pStyle w:val="Lijstalinea"/>
        <w:numPr>
          <w:ilvl w:val="0"/>
          <w:numId w:val="3"/>
        </w:num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Competencies</w:t>
      </w:r>
    </w:p>
    <w:p w14:paraId="0C1BEB7C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Subheadings</w:t>
      </w:r>
    </w:p>
    <w:p w14:paraId="26259CE2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Competence</w:t>
      </w:r>
    </w:p>
    <w:p w14:paraId="0C0063B8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Professional competence</w:t>
      </w:r>
    </w:p>
    <w:p w14:paraId="05FE469D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Social skills</w:t>
      </w:r>
    </w:p>
    <w:p w14:paraId="06E7B46E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b/>
          <w:i/>
          <w:lang w:val="en-GB"/>
        </w:rPr>
      </w:pPr>
      <w:r w:rsidRPr="00140BA9">
        <w:rPr>
          <w:rStyle w:val="searchhistory-search-term"/>
          <w:color w:val="0A0905"/>
          <w:lang w:val="en-GB"/>
        </w:rPr>
        <w:t>health knowledge</w:t>
      </w:r>
    </w:p>
    <w:p w14:paraId="020186B4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b/>
          <w:i/>
          <w:lang w:val="en-GB"/>
        </w:rPr>
      </w:pPr>
      <w:r w:rsidRPr="00140BA9">
        <w:rPr>
          <w:rStyle w:val="searchhistory-search-term"/>
          <w:color w:val="0A0905"/>
          <w:lang w:val="en-GB"/>
        </w:rPr>
        <w:t>"knowledge (general)</w:t>
      </w:r>
    </w:p>
    <w:p w14:paraId="0F995759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b/>
          <w:i/>
          <w:lang w:val="en-GB"/>
        </w:rPr>
      </w:pPr>
      <w:r w:rsidRPr="00140BA9">
        <w:rPr>
          <w:rStyle w:val="searchhistory-search-term"/>
          <w:color w:val="0A0905"/>
          <w:lang w:val="en-GB"/>
        </w:rPr>
        <w:t>health attitudes</w:t>
      </w:r>
    </w:p>
    <w:p w14:paraId="08B8AE68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Fonts w:cstheme="minorHAnsi"/>
          <w:b/>
          <w:i/>
          <w:lang w:val="en-GB"/>
        </w:rPr>
      </w:pPr>
      <w:r w:rsidRPr="00140BA9">
        <w:rPr>
          <w:rStyle w:val="searchhistory-search-term"/>
          <w:color w:val="0A0905"/>
          <w:lang w:val="en-GB"/>
        </w:rPr>
        <w:t xml:space="preserve">health </w:t>
      </w:r>
      <w:proofErr w:type="spellStart"/>
      <w:r w:rsidRPr="00140BA9">
        <w:rPr>
          <w:rStyle w:val="searchhistory-search-term"/>
          <w:color w:val="0A0905"/>
          <w:lang w:val="en-GB"/>
        </w:rPr>
        <w:t>behavior</w:t>
      </w:r>
      <w:proofErr w:type="spellEnd"/>
    </w:p>
    <w:p w14:paraId="30077152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Free text</w:t>
      </w:r>
    </w:p>
    <w:p w14:paraId="289330B4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 xml:space="preserve">*) or (clinic* adj3 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>*) or (clinic* adj3 skill*) or ((knowledge) or (attitudes) or (practice) adj3 (health))).</w:t>
      </w:r>
      <w:proofErr w:type="spellStart"/>
      <w:r w:rsidRPr="00140BA9">
        <w:rPr>
          <w:rFonts w:cstheme="minorHAnsi"/>
          <w:lang w:val="en-GB"/>
        </w:rPr>
        <w:t>tw</w:t>
      </w:r>
      <w:proofErr w:type="spellEnd"/>
    </w:p>
    <w:p w14:paraId="31C04208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 xml:space="preserve">*) or (clinic* adj3 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>*) or (clinic* adj3 skill*) or ((knowledge) or (attitudes) or (practice) adj3 (health))).id</w:t>
      </w:r>
    </w:p>
    <w:p w14:paraId="430A46F3" w14:textId="77777777" w:rsidR="000E5197" w:rsidRPr="00EA70EC" w:rsidRDefault="000E5197" w:rsidP="000E5197">
      <w:pPr>
        <w:pStyle w:val="Lijstalinea"/>
        <w:ind w:left="1080"/>
        <w:rPr>
          <w:lang w:val="en-GB"/>
        </w:rPr>
      </w:pPr>
    </w:p>
    <w:p w14:paraId="7C50A081" w14:textId="77777777" w:rsidR="000E5197" w:rsidRPr="00140BA9" w:rsidRDefault="000E5197" w:rsidP="000E5197">
      <w:pPr>
        <w:rPr>
          <w:rFonts w:cstheme="minorHAnsi"/>
          <w:b/>
          <w:sz w:val="24"/>
          <w:szCs w:val="24"/>
          <w:u w:val="single"/>
          <w:lang w:val="en-GB"/>
        </w:rPr>
      </w:pPr>
      <w:r w:rsidRPr="00140BA9">
        <w:rPr>
          <w:rFonts w:cstheme="minorHAnsi"/>
          <w:b/>
          <w:sz w:val="24"/>
          <w:szCs w:val="24"/>
          <w:u w:val="single"/>
          <w:lang w:val="en-GB"/>
        </w:rPr>
        <w:t>ERIC</w:t>
      </w:r>
    </w:p>
    <w:p w14:paraId="3C2A78F6" w14:textId="77777777" w:rsidR="000E5197" w:rsidRPr="00140BA9" w:rsidRDefault="000E5197" w:rsidP="000E5197">
      <w:p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Search terms</w:t>
      </w:r>
    </w:p>
    <w:p w14:paraId="446F5833" w14:textId="77777777" w:rsidR="000E5197" w:rsidRPr="00140BA9" w:rsidRDefault="000E5197" w:rsidP="000E5197">
      <w:pPr>
        <w:pStyle w:val="Lijstalinea"/>
        <w:numPr>
          <w:ilvl w:val="0"/>
          <w:numId w:val="4"/>
        </w:num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Interprofessional collaboration</w:t>
      </w:r>
    </w:p>
    <w:p w14:paraId="7E976667" w14:textId="77777777" w:rsidR="000E5197" w:rsidRPr="001955F2" w:rsidRDefault="000E5197" w:rsidP="000E5197">
      <w:pPr>
        <w:rPr>
          <w:rFonts w:cstheme="minorHAnsi"/>
          <w:b/>
          <w:i/>
          <w:lang w:val="en-GB"/>
        </w:rPr>
      </w:pPr>
      <w:r w:rsidRPr="001955F2">
        <w:rPr>
          <w:rFonts w:cstheme="minorHAnsi"/>
          <w:b/>
          <w:i/>
          <w:lang w:val="en-GB"/>
        </w:rPr>
        <w:t>Subheadings</w:t>
      </w:r>
      <w:bookmarkStart w:id="0" w:name="_GoBack"/>
      <w:bookmarkEnd w:id="0"/>
    </w:p>
    <w:p w14:paraId="1140815F" w14:textId="77777777" w:rsidR="000E5197" w:rsidRPr="001955F2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b/>
          <w:lang w:val="en-GB"/>
        </w:rPr>
      </w:pPr>
      <w:r w:rsidRPr="001955F2">
        <w:rPr>
          <w:rStyle w:val="searchhistory-search-term"/>
          <w:lang w:val="en-GB"/>
        </w:rPr>
        <w:t xml:space="preserve">interprofessional relationship/ or </w:t>
      </w:r>
    </w:p>
    <w:p w14:paraId="72AFC80A" w14:textId="77777777" w:rsidR="000E5197" w:rsidRPr="001955F2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b/>
          <w:lang w:val="en-GB"/>
        </w:rPr>
      </w:pPr>
      <w:r w:rsidRPr="001955F2">
        <w:rPr>
          <w:rStyle w:val="searchhistory-search-term"/>
          <w:lang w:val="en-GB"/>
        </w:rPr>
        <w:t>interpersonal relationship</w:t>
      </w:r>
    </w:p>
    <w:p w14:paraId="5C9A201E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lastRenderedPageBreak/>
        <w:t>Free text: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9072"/>
      </w:tblGrid>
      <w:tr w:rsidR="000E5197" w:rsidRPr="001955F2" w14:paraId="629C3728" w14:textId="77777777" w:rsidTr="002A09DA">
        <w:trPr>
          <w:tblCellSpacing w:w="0" w:type="dxa"/>
        </w:trPr>
        <w:tc>
          <w:tcPr>
            <w:tcW w:w="0" w:type="auto"/>
            <w:vAlign w:val="center"/>
            <w:hideMark/>
          </w:tcPr>
          <w:p w14:paraId="1FCEFBBD" w14:textId="77777777" w:rsidR="000E5197" w:rsidRPr="00140BA9" w:rsidRDefault="000E5197" w:rsidP="002A09DA">
            <w:pPr>
              <w:spacing w:after="0" w:line="360" w:lineRule="atLeast"/>
              <w:rPr>
                <w:rFonts w:eastAsia="Times New Roman"/>
                <w:color w:val="0A0905"/>
                <w:lang w:val="en-GB" w:eastAsia="nl-NL"/>
              </w:rPr>
            </w:pPr>
            <w:r w:rsidRPr="00140BA9">
              <w:rPr>
                <w:rFonts w:eastAsia="Times New Roman"/>
                <w:color w:val="0A0905"/>
                <w:lang w:val="en-GB" w:eastAsia="nl-NL"/>
              </w:rPr>
              <w:t>((((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interprofessi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inter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multiprofessi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trans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multi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cross) adj3 disciplinary)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ross?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>*) adj3 (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mmunic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rel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llabora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oper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>*)).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tw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>.</w:t>
            </w:r>
          </w:p>
        </w:tc>
      </w:tr>
      <w:tr w:rsidR="000E5197" w:rsidRPr="001955F2" w14:paraId="0B3F4768" w14:textId="77777777" w:rsidTr="002A09DA">
        <w:trPr>
          <w:tblCellSpacing w:w="0" w:type="dxa"/>
        </w:trPr>
        <w:tc>
          <w:tcPr>
            <w:tcW w:w="0" w:type="auto"/>
            <w:vAlign w:val="center"/>
            <w:hideMark/>
          </w:tcPr>
          <w:p w14:paraId="1DFCEDE6" w14:textId="77777777" w:rsidR="000E5197" w:rsidRPr="00140BA9" w:rsidRDefault="000E5197" w:rsidP="002A09DA">
            <w:pPr>
              <w:spacing w:after="0" w:line="360" w:lineRule="atLeast"/>
              <w:rPr>
                <w:rFonts w:eastAsia="Times New Roman"/>
                <w:color w:val="0A0905"/>
                <w:lang w:val="en-GB" w:eastAsia="nl-NL"/>
              </w:rPr>
            </w:pPr>
            <w:r w:rsidRPr="00140BA9">
              <w:rPr>
                <w:rFonts w:eastAsia="Times New Roman"/>
                <w:color w:val="0A0905"/>
                <w:lang w:val="en-GB" w:eastAsia="nl-NL"/>
              </w:rPr>
              <w:t>((((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interprofessi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inter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multiprofessi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trans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multi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cross) adj3 disciplinary)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ross?disciplin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>*) adj3 (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mmunic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rel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llabora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 xml:space="preserve">* or </w:t>
            </w:r>
            <w:proofErr w:type="spellStart"/>
            <w:r w:rsidRPr="00140BA9">
              <w:rPr>
                <w:rFonts w:eastAsia="Times New Roman"/>
                <w:color w:val="0A0905"/>
                <w:lang w:val="en-GB" w:eastAsia="nl-NL"/>
              </w:rPr>
              <w:t>cooperat</w:t>
            </w:r>
            <w:proofErr w:type="spellEnd"/>
            <w:r w:rsidRPr="00140BA9">
              <w:rPr>
                <w:rFonts w:eastAsia="Times New Roman"/>
                <w:color w:val="0A0905"/>
                <w:lang w:val="en-GB" w:eastAsia="nl-NL"/>
              </w:rPr>
              <w:t>*)).id</w:t>
            </w:r>
          </w:p>
        </w:tc>
      </w:tr>
    </w:tbl>
    <w:p w14:paraId="15A312C3" w14:textId="77777777" w:rsidR="000E5197" w:rsidRPr="00140BA9" w:rsidRDefault="000E5197" w:rsidP="000E5197">
      <w:pPr>
        <w:rPr>
          <w:rFonts w:cstheme="minorHAnsi"/>
          <w:b/>
          <w:color w:val="FF3399"/>
          <w:lang w:val="en-GB"/>
        </w:rPr>
      </w:pPr>
    </w:p>
    <w:p w14:paraId="2C137C3D" w14:textId="77777777" w:rsidR="000E5197" w:rsidRPr="00140BA9" w:rsidRDefault="000E5197" w:rsidP="000E5197">
      <w:pPr>
        <w:pStyle w:val="Lijstalinea"/>
        <w:numPr>
          <w:ilvl w:val="0"/>
          <w:numId w:val="4"/>
        </w:num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 xml:space="preserve">Primary care </w:t>
      </w:r>
    </w:p>
    <w:p w14:paraId="0291E8E3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Subheadings</w:t>
      </w:r>
    </w:p>
    <w:p w14:paraId="329FECD6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b/>
          <w:i/>
          <w:lang w:val="en-GB"/>
        </w:rPr>
      </w:pPr>
      <w:r w:rsidRPr="00140BA9">
        <w:rPr>
          <w:rStyle w:val="searchhistory-search-term"/>
          <w:color w:val="0A0905"/>
          <w:lang w:val="en-GB"/>
        </w:rPr>
        <w:t>primary health care</w:t>
      </w:r>
    </w:p>
    <w:p w14:paraId="3C4D9334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b/>
          <w:i/>
          <w:lang w:val="en-GB"/>
        </w:rPr>
      </w:pPr>
      <w:r w:rsidRPr="00140BA9">
        <w:rPr>
          <w:rStyle w:val="searchhistory-search-term"/>
          <w:color w:val="0A0905"/>
          <w:lang w:val="en-GB"/>
        </w:rPr>
        <w:t xml:space="preserve"> "family practice (medicine)</w:t>
      </w:r>
    </w:p>
    <w:p w14:paraId="07150AFC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Free text</w:t>
      </w:r>
    </w:p>
    <w:p w14:paraId="4D5317E6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primary adj3 care) or (healthcare adj3 primary)).</w:t>
      </w:r>
      <w:proofErr w:type="spellStart"/>
      <w:r w:rsidRPr="00140BA9">
        <w:rPr>
          <w:rFonts w:cstheme="minorHAnsi"/>
          <w:lang w:val="en-GB"/>
        </w:rPr>
        <w:t>tw</w:t>
      </w:r>
      <w:proofErr w:type="spellEnd"/>
      <w:r w:rsidRPr="00140BA9">
        <w:rPr>
          <w:rFonts w:cstheme="minorHAnsi"/>
          <w:lang w:val="en-GB"/>
        </w:rPr>
        <w:t>.</w:t>
      </w:r>
    </w:p>
    <w:p w14:paraId="07C8AECC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primary adj3 care) or (healthcare adj3 primary)).id</w:t>
      </w:r>
    </w:p>
    <w:p w14:paraId="38E66C3A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 xml:space="preserve">((general* adj1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) or (family adj1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(general* adj3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(primary adj3 care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>*)).</w:t>
      </w:r>
      <w:proofErr w:type="spellStart"/>
      <w:r w:rsidRPr="00140BA9">
        <w:rPr>
          <w:rFonts w:cstheme="minorHAnsi"/>
          <w:lang w:val="en-GB"/>
        </w:rPr>
        <w:t>tw</w:t>
      </w:r>
      <w:proofErr w:type="spellEnd"/>
    </w:p>
    <w:p w14:paraId="7AD2B5AC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 xml:space="preserve">((general* adj1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) or (family adj1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(general* adj3 </w:t>
      </w:r>
      <w:proofErr w:type="spellStart"/>
      <w:r w:rsidRPr="00140BA9">
        <w:rPr>
          <w:rFonts w:cstheme="minorHAnsi"/>
          <w:lang w:val="en-GB"/>
        </w:rPr>
        <w:t>practi</w:t>
      </w:r>
      <w:proofErr w:type="spellEnd"/>
      <w:r w:rsidRPr="00140BA9">
        <w:rPr>
          <w:rFonts w:cstheme="minorHAnsi"/>
          <w:lang w:val="en-GB"/>
        </w:rPr>
        <w:t xml:space="preserve">*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 xml:space="preserve">*) or (primary adj3 care adj3 </w:t>
      </w:r>
      <w:r>
        <w:rPr>
          <w:rFonts w:cstheme="minorHAnsi"/>
          <w:lang w:val="en-GB"/>
        </w:rPr>
        <w:t>doctor</w:t>
      </w:r>
      <w:r w:rsidRPr="00140BA9">
        <w:rPr>
          <w:rFonts w:cstheme="minorHAnsi"/>
          <w:lang w:val="en-GB"/>
        </w:rPr>
        <w:t>*)).id</w:t>
      </w:r>
    </w:p>
    <w:p w14:paraId="00908811" w14:textId="77777777" w:rsidR="000E5197" w:rsidRPr="00140BA9" w:rsidRDefault="000E5197" w:rsidP="000E5197">
      <w:pPr>
        <w:pStyle w:val="Lijstalinea"/>
        <w:numPr>
          <w:ilvl w:val="0"/>
          <w:numId w:val="4"/>
        </w:num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Secondary care</w:t>
      </w:r>
    </w:p>
    <w:p w14:paraId="43C09BF6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Subheadings</w:t>
      </w:r>
    </w:p>
    <w:p w14:paraId="4F2C1784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medicine</w:t>
      </w:r>
    </w:p>
    <w:p w14:paraId="698EFE83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proofErr w:type="spellStart"/>
      <w:r w:rsidRPr="00140BA9">
        <w:rPr>
          <w:rStyle w:val="searchhistory-search-term"/>
          <w:color w:val="0A0905"/>
          <w:lang w:val="en-GB"/>
        </w:rPr>
        <w:t>anesthesiology</w:t>
      </w:r>
      <w:proofErr w:type="spellEnd"/>
    </w:p>
    <w:p w14:paraId="2DC6E672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geriatrics</w:t>
      </w:r>
    </w:p>
    <w:p w14:paraId="42836ABF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 xml:space="preserve"> </w:t>
      </w:r>
      <w:proofErr w:type="spellStart"/>
      <w:r w:rsidRPr="00140BA9">
        <w:rPr>
          <w:rStyle w:val="searchhistory-search-term"/>
          <w:color w:val="0A0905"/>
          <w:lang w:val="en-GB"/>
        </w:rPr>
        <w:t>gynecology</w:t>
      </w:r>
      <w:proofErr w:type="spellEnd"/>
    </w:p>
    <w:p w14:paraId="46A2F83B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internal medicine</w:t>
      </w:r>
    </w:p>
    <w:p w14:paraId="7519B6EA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neurology</w:t>
      </w:r>
    </w:p>
    <w:p w14:paraId="768B13C9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obstetrics</w:t>
      </w:r>
    </w:p>
    <w:p w14:paraId="5082EBB2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oncology</w:t>
      </w:r>
    </w:p>
    <w:p w14:paraId="4998F83C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ophthalmology</w:t>
      </w:r>
    </w:p>
    <w:p w14:paraId="0C77F735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pathology</w:t>
      </w:r>
    </w:p>
    <w:p w14:paraId="715364D2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proofErr w:type="spellStart"/>
      <w:r w:rsidRPr="00140BA9">
        <w:rPr>
          <w:rStyle w:val="searchhistory-search-term"/>
          <w:color w:val="0A0905"/>
          <w:lang w:val="en-GB"/>
        </w:rPr>
        <w:t>pediatrics</w:t>
      </w:r>
      <w:proofErr w:type="spellEnd"/>
    </w:p>
    <w:p w14:paraId="274FD1D0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psychiatry</w:t>
      </w:r>
    </w:p>
    <w:p w14:paraId="3C30E66A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surgery</w:t>
      </w:r>
    </w:p>
    <w:p w14:paraId="3B043FC8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toxicology</w:t>
      </w:r>
    </w:p>
    <w:p w14:paraId="2D0FBC3E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Free text</w:t>
      </w:r>
    </w:p>
    <w:p w14:paraId="4FB54F2B" w14:textId="77777777" w:rsidR="000E5197" w:rsidRPr="00140BA9" w:rsidRDefault="000E5197" w:rsidP="000E5197">
      <w:pPr>
        <w:rPr>
          <w:rStyle w:val="searchhistory-search-term"/>
          <w:b/>
          <w:i/>
          <w:color w:val="0A0905"/>
          <w:lang w:val="en-GB"/>
        </w:rPr>
      </w:pPr>
      <w:r w:rsidRPr="00140BA9">
        <w:rPr>
          <w:rStyle w:val="searchhistory-search-term"/>
          <w:rFonts w:cstheme="minorHAnsi"/>
          <w:color w:val="0A0905"/>
          <w:lang w:val="en-GB"/>
        </w:rPr>
        <w:lastRenderedPageBreak/>
        <w:t>((medical* adj3 special*) or (medic* adj3 internal) or (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sur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3 special*) or (Accident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merge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ller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naesthe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hematolo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car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sych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surge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Der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ndocri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astroente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er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mmu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nfecti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Intern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icrob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phrol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Nuclea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bste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yne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phthalm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rthopaed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torhinolaryn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Paedia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ath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harma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Physic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 adj3 rehabilitation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therap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Respirator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n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ulmo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heu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>*).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tw</w:t>
      </w:r>
      <w:proofErr w:type="spellEnd"/>
    </w:p>
    <w:p w14:paraId="79AB0ABF" w14:textId="77777777" w:rsidR="000E5197" w:rsidRPr="00140BA9" w:rsidRDefault="000E5197" w:rsidP="000E5197">
      <w:pPr>
        <w:rPr>
          <w:rStyle w:val="searchhistory-search-term"/>
          <w:b/>
          <w:i/>
          <w:color w:val="0A0905"/>
          <w:lang w:val="en-GB"/>
        </w:rPr>
      </w:pPr>
      <w:r w:rsidRPr="00140BA9">
        <w:rPr>
          <w:rStyle w:val="searchhistory-search-term"/>
          <w:rFonts w:cstheme="minorHAnsi"/>
          <w:color w:val="0A0905"/>
          <w:lang w:val="en-GB"/>
        </w:rPr>
        <w:t>((medical* adj3 special*) or (medic* adj3 internal) or (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sur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3 special*) or (Accident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merge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ller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Anaesthe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hematolo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car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sych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surge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Der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Endocri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astroente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eriat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mmun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Infecti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Intern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icrob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phrol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Ne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Nuclea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bste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Gyne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phthalm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Orthopaed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torhinolaryng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Paediatric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ath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harma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Physic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 adj3 rehabilitation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adiotherap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(Respirator* adj1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medici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)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onc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pulmon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Rheumat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 xml:space="preserve">* or </w:t>
      </w:r>
      <w:proofErr w:type="spellStart"/>
      <w:r w:rsidRPr="00140BA9">
        <w:rPr>
          <w:rStyle w:val="searchhistory-search-term"/>
          <w:rFonts w:cstheme="minorHAnsi"/>
          <w:color w:val="0A0905"/>
          <w:lang w:val="en-GB"/>
        </w:rPr>
        <w:t>Urolog</w:t>
      </w:r>
      <w:proofErr w:type="spellEnd"/>
      <w:r w:rsidRPr="00140BA9">
        <w:rPr>
          <w:rStyle w:val="searchhistory-search-term"/>
          <w:rFonts w:cstheme="minorHAnsi"/>
          <w:color w:val="0A0905"/>
          <w:lang w:val="en-GB"/>
        </w:rPr>
        <w:t>*).id.</w:t>
      </w:r>
    </w:p>
    <w:p w14:paraId="31C83155" w14:textId="77777777" w:rsidR="000E5197" w:rsidRPr="00140BA9" w:rsidRDefault="000E5197" w:rsidP="000E5197">
      <w:pPr>
        <w:pStyle w:val="Lijstalinea"/>
        <w:numPr>
          <w:ilvl w:val="0"/>
          <w:numId w:val="4"/>
        </w:numPr>
        <w:rPr>
          <w:rFonts w:cstheme="minorHAnsi"/>
          <w:b/>
          <w:lang w:val="en-GB"/>
        </w:rPr>
      </w:pPr>
      <w:r w:rsidRPr="00140BA9">
        <w:rPr>
          <w:rFonts w:cstheme="minorHAnsi"/>
          <w:b/>
          <w:lang w:val="en-GB"/>
        </w:rPr>
        <w:t>Competencies</w:t>
      </w:r>
    </w:p>
    <w:p w14:paraId="68194BBD" w14:textId="77777777" w:rsidR="000E5197" w:rsidRPr="00140BA9" w:rsidRDefault="000E5197" w:rsidP="000E5197">
      <w:pPr>
        <w:rPr>
          <w:rStyle w:val="searchhistory-search-term"/>
          <w:b/>
          <w:i/>
          <w:color w:val="0A0905"/>
          <w:lang w:val="en-GB"/>
        </w:rPr>
      </w:pPr>
      <w:r w:rsidRPr="00140BA9">
        <w:rPr>
          <w:rStyle w:val="searchhistory-search-term"/>
          <w:b/>
          <w:i/>
          <w:color w:val="0A0905"/>
          <w:lang w:val="en-GB"/>
        </w:rPr>
        <w:t>Subheadings</w:t>
      </w:r>
    </w:p>
    <w:p w14:paraId="2D7B84E7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 xml:space="preserve">competence/ or </w:t>
      </w:r>
    </w:p>
    <w:p w14:paraId="76A65354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 xml:space="preserve">interpersonal competence/ or </w:t>
      </w:r>
    </w:p>
    <w:p w14:paraId="65D7AD4F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skills/</w:t>
      </w:r>
    </w:p>
    <w:p w14:paraId="1E2089D7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knowledge level/ or</w:t>
      </w:r>
    </w:p>
    <w:p w14:paraId="6154C449" w14:textId="77777777" w:rsidR="000E5197" w:rsidRPr="00140BA9" w:rsidRDefault="000E5197" w:rsidP="000E5197">
      <w:pPr>
        <w:pStyle w:val="Lijstalinea"/>
        <w:numPr>
          <w:ilvl w:val="0"/>
          <w:numId w:val="1"/>
        </w:numPr>
        <w:rPr>
          <w:rStyle w:val="searchhistory-search-term"/>
          <w:rFonts w:cstheme="minorHAnsi"/>
          <w:lang w:val="en-GB"/>
        </w:rPr>
      </w:pPr>
      <w:r w:rsidRPr="00140BA9">
        <w:rPr>
          <w:rStyle w:val="searchhistory-search-term"/>
          <w:color w:val="0A0905"/>
          <w:lang w:val="en-GB"/>
        </w:rPr>
        <w:t>performance/</w:t>
      </w:r>
    </w:p>
    <w:p w14:paraId="0BFB13CB" w14:textId="77777777" w:rsidR="000E5197" w:rsidRPr="00140BA9" w:rsidRDefault="000E5197" w:rsidP="000E5197">
      <w:pPr>
        <w:rPr>
          <w:rFonts w:cstheme="minorHAnsi"/>
          <w:b/>
          <w:i/>
          <w:lang w:val="en-GB"/>
        </w:rPr>
      </w:pPr>
      <w:r w:rsidRPr="00140BA9">
        <w:rPr>
          <w:rFonts w:cstheme="minorHAnsi"/>
          <w:b/>
          <w:i/>
          <w:lang w:val="en-GB"/>
        </w:rPr>
        <w:t>Free text</w:t>
      </w:r>
    </w:p>
    <w:p w14:paraId="3A32FC1B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 xml:space="preserve">*) or (clinic* adj3 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>*) or (clinic* adj3 skill*) or ((knowledge) or (attitudes) or (practice) adj3 (health))).</w:t>
      </w:r>
      <w:proofErr w:type="spellStart"/>
      <w:r w:rsidRPr="00140BA9">
        <w:rPr>
          <w:rFonts w:cstheme="minorHAnsi"/>
          <w:lang w:val="en-GB"/>
        </w:rPr>
        <w:t>tw</w:t>
      </w:r>
      <w:proofErr w:type="spellEnd"/>
    </w:p>
    <w:p w14:paraId="50FE7BD6" w14:textId="77777777" w:rsidR="000E5197" w:rsidRPr="00140BA9" w:rsidRDefault="000E5197" w:rsidP="000E5197">
      <w:pPr>
        <w:rPr>
          <w:rFonts w:cstheme="minorHAnsi"/>
          <w:lang w:val="en-GB"/>
        </w:rPr>
      </w:pPr>
      <w:r w:rsidRPr="00140BA9">
        <w:rPr>
          <w:rFonts w:cstheme="minorHAnsi"/>
          <w:lang w:val="en-GB"/>
        </w:rPr>
        <w:t>((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 xml:space="preserve">*) or (clinic* adj3 </w:t>
      </w:r>
      <w:proofErr w:type="spellStart"/>
      <w:r w:rsidRPr="00140BA9">
        <w:rPr>
          <w:rFonts w:cstheme="minorHAnsi"/>
          <w:lang w:val="en-GB"/>
        </w:rPr>
        <w:t>competenc</w:t>
      </w:r>
      <w:proofErr w:type="spellEnd"/>
      <w:r w:rsidRPr="00140BA9">
        <w:rPr>
          <w:rFonts w:cstheme="minorHAnsi"/>
          <w:lang w:val="en-GB"/>
        </w:rPr>
        <w:t>*) or (clinic* adj3 skill*) or ((knowledge) or (attitudes) or (practice) adj3 (health))).id</w:t>
      </w:r>
    </w:p>
    <w:p w14:paraId="4DE1AD63" w14:textId="77777777" w:rsidR="00C9488B" w:rsidRPr="000E5197" w:rsidRDefault="00C9488B" w:rsidP="000E5197">
      <w:pPr>
        <w:spacing w:after="0" w:line="240" w:lineRule="auto"/>
        <w:rPr>
          <w:lang w:val="en-GB"/>
        </w:rPr>
      </w:pPr>
    </w:p>
    <w:sectPr w:rsidR="00C9488B" w:rsidRPr="000E5197" w:rsidSect="00C948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864EC"/>
    <w:multiLevelType w:val="hybridMultilevel"/>
    <w:tmpl w:val="62862830"/>
    <w:lvl w:ilvl="0" w:tplc="BF48C9FC">
      <w:start w:val="5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F6315E8"/>
    <w:multiLevelType w:val="hybridMultilevel"/>
    <w:tmpl w:val="CAF008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CB1707"/>
    <w:multiLevelType w:val="hybridMultilevel"/>
    <w:tmpl w:val="4A24B4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47243C"/>
    <w:multiLevelType w:val="hybridMultilevel"/>
    <w:tmpl w:val="19321D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197"/>
    <w:rsid w:val="0000529D"/>
    <w:rsid w:val="00034592"/>
    <w:rsid w:val="00044AAC"/>
    <w:rsid w:val="000E1AD6"/>
    <w:rsid w:val="000E5197"/>
    <w:rsid w:val="00141BDE"/>
    <w:rsid w:val="0016468C"/>
    <w:rsid w:val="00176BEA"/>
    <w:rsid w:val="001955F2"/>
    <w:rsid w:val="001C3852"/>
    <w:rsid w:val="002252FE"/>
    <w:rsid w:val="0023005A"/>
    <w:rsid w:val="0023168E"/>
    <w:rsid w:val="002B1601"/>
    <w:rsid w:val="002E4936"/>
    <w:rsid w:val="003264FF"/>
    <w:rsid w:val="003C7DBB"/>
    <w:rsid w:val="00424547"/>
    <w:rsid w:val="004543B8"/>
    <w:rsid w:val="004F7063"/>
    <w:rsid w:val="00550466"/>
    <w:rsid w:val="005834DB"/>
    <w:rsid w:val="0058460F"/>
    <w:rsid w:val="00594F32"/>
    <w:rsid w:val="005C3DB5"/>
    <w:rsid w:val="005F744F"/>
    <w:rsid w:val="0077177B"/>
    <w:rsid w:val="007A7F18"/>
    <w:rsid w:val="007B1ACD"/>
    <w:rsid w:val="007D0C4B"/>
    <w:rsid w:val="0087078C"/>
    <w:rsid w:val="008F1D3E"/>
    <w:rsid w:val="00986634"/>
    <w:rsid w:val="009E4D22"/>
    <w:rsid w:val="00A10504"/>
    <w:rsid w:val="00A53D26"/>
    <w:rsid w:val="00A57E97"/>
    <w:rsid w:val="00AD16A6"/>
    <w:rsid w:val="00B055E9"/>
    <w:rsid w:val="00B27347"/>
    <w:rsid w:val="00B51EEC"/>
    <w:rsid w:val="00B64E71"/>
    <w:rsid w:val="00C214F5"/>
    <w:rsid w:val="00C31B1F"/>
    <w:rsid w:val="00C71EEE"/>
    <w:rsid w:val="00C943B6"/>
    <w:rsid w:val="00C9488B"/>
    <w:rsid w:val="00C96B53"/>
    <w:rsid w:val="00CF065A"/>
    <w:rsid w:val="00DD0D8A"/>
    <w:rsid w:val="00DF352F"/>
    <w:rsid w:val="00EA70EC"/>
    <w:rsid w:val="00EC7C90"/>
    <w:rsid w:val="00F048CC"/>
    <w:rsid w:val="00F12825"/>
    <w:rsid w:val="00F27345"/>
    <w:rsid w:val="00F56299"/>
    <w:rsid w:val="00FC7EB2"/>
    <w:rsid w:val="00FD56E0"/>
    <w:rsid w:val="00FD7CA3"/>
    <w:rsid w:val="00FE0542"/>
    <w:rsid w:val="00FE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71677"/>
  <w15:docId w15:val="{0C7AD3A2-5293-4133-80B1-94DCFA473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E5197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E5197"/>
    <w:pPr>
      <w:ind w:left="720"/>
      <w:contextualSpacing/>
    </w:pPr>
  </w:style>
  <w:style w:type="character" w:customStyle="1" w:styleId="searchhistory-search-term">
    <w:name w:val="searchhistory-search-term"/>
    <w:basedOn w:val="Standaardalinea-lettertype"/>
    <w:rsid w:val="000E5197"/>
  </w:style>
  <w:style w:type="character" w:styleId="Verwijzingopmerking">
    <w:name w:val="annotation reference"/>
    <w:basedOn w:val="Standaardalinea-lettertype"/>
    <w:uiPriority w:val="99"/>
    <w:semiHidden/>
    <w:unhideWhenUsed/>
    <w:rsid w:val="00FE23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E23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E2305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230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2305"/>
    <w:rPr>
      <w:rFonts w:ascii="Calibri" w:eastAsia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E2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230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01</Words>
  <Characters>7706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96286</dc:creator>
  <cp:lastModifiedBy>Marijn Janssen</cp:lastModifiedBy>
  <cp:revision>2</cp:revision>
  <dcterms:created xsi:type="dcterms:W3CDTF">2020-05-16T13:17:00Z</dcterms:created>
  <dcterms:modified xsi:type="dcterms:W3CDTF">2020-05-16T13:17:00Z</dcterms:modified>
</cp:coreProperties>
</file>